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3BA" w:rsidRPr="00CD0D1A" w:rsidRDefault="00E918AD" w:rsidP="00757E24">
      <w:pPr>
        <w:suppressLineNumbers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</w:p>
    <w:p w:rsidR="00BD03BA" w:rsidRPr="00CD0D1A" w:rsidRDefault="00073BC6" w:rsidP="00757E2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BD03BA" w:rsidRPr="00CD0D1A">
        <w:rPr>
          <w:rFonts w:ascii="Times New Roman" w:eastAsia="Times New Roman" w:hAnsi="Times New Roman" w:cs="Times New Roman"/>
          <w:b/>
          <w:bCs/>
          <w:sz w:val="24"/>
          <w:szCs w:val="24"/>
          <w:cs/>
        </w:rPr>
        <w:t xml:space="preserve"> </w:t>
      </w:r>
      <w:r w:rsidR="00BF37AF" w:rsidRPr="00CD0D1A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757E24" w:rsidRPr="00CD0D1A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 xml:space="preserve">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 xml:space="preserve">Multiple regression model of terminal stance in the frontal plane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both knees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)</w:t>
      </w:r>
    </w:p>
    <w:tbl>
      <w:tblPr>
        <w:tblStyle w:val="6"/>
        <w:tblW w:w="92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51"/>
        <w:gridCol w:w="1868"/>
        <w:gridCol w:w="1850"/>
        <w:gridCol w:w="1826"/>
        <w:gridCol w:w="1847"/>
      </w:tblGrid>
      <w:tr w:rsidR="00BD03BA" w:rsidRPr="00CD0D1A" w:rsidTr="0095673D"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%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BD03BA" w:rsidRPr="00CD0D1A" w:rsidTr="0095673D">
        <w:tc>
          <w:tcPr>
            <w:tcW w:w="1851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850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2, 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819</w:t>
            </w:r>
          </w:p>
        </w:tc>
      </w:tr>
      <w:tr w:rsidR="00BD03BA" w:rsidRPr="00CD0D1A" w:rsidTr="0095673D">
        <w:tc>
          <w:tcPr>
            <w:tcW w:w="1851" w:type="dxa"/>
          </w:tcPr>
          <w:p w:rsidR="00BD03BA" w:rsidRPr="00CD0D1A" w:rsidRDefault="00CD0D1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1868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50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26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7,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47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&lt;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*</w:t>
            </w:r>
          </w:p>
        </w:tc>
      </w:tr>
      <w:tr w:rsidR="00BD03BA" w:rsidRPr="00CD0D1A" w:rsidTr="0095673D">
        <w:tc>
          <w:tcPr>
            <w:tcW w:w="1851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868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50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26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,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47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&lt;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*</w:t>
            </w:r>
          </w:p>
        </w:tc>
      </w:tr>
      <w:tr w:rsidR="00BD03BA" w:rsidRPr="00CD0D1A" w:rsidTr="0095673D">
        <w:tc>
          <w:tcPr>
            <w:tcW w:w="1851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9, 21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&lt;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</w:p>
        </w:tc>
      </w:tr>
    </w:tbl>
    <w:p w:rsidR="00BD03BA" w:rsidRPr="00CD0D1A" w:rsidRDefault="00BD03BA" w:rsidP="00757E2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sz w:val="24"/>
          <w:szCs w:val="24"/>
        </w:rPr>
        <w:t>Adjusted R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squared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 xml:space="preserve">= 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1798, P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value of F test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 xml:space="preserve">= 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001</w:t>
      </w:r>
    </w:p>
    <w:p w:rsidR="00BD03BA" w:rsidRPr="00CD0D1A" w:rsidRDefault="00BD03BA" w:rsidP="00757E2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*</w:t>
      </w:r>
      <w:r w:rsidR="00BF37AF" w:rsidRPr="00CD0D1A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ignificant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P&lt;0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5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)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, CI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 xml:space="preserve">= 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Confidence interval</w:t>
      </w:r>
    </w:p>
    <w:p w:rsidR="00BD03BA" w:rsidRPr="00CD0D1A" w:rsidRDefault="00757E24" w:rsidP="00757E2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BF37AF" w:rsidRPr="00CD0D1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CD0D1A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5638BD" w:rsidRPr="00CD0D1A">
        <w:rPr>
          <w:rFonts w:ascii="Times New Roman" w:eastAsia="Times New Roman" w:hAnsi="Times New Roman" w:cs="Times New Roman"/>
          <w:sz w:val="24"/>
          <w:szCs w:val="24"/>
          <w:cs/>
        </w:rPr>
        <w:t xml:space="preserve">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 xml:space="preserve">Multiple regression model of terminal stance in the frontal plane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right knee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)</w:t>
      </w:r>
    </w:p>
    <w:tbl>
      <w:tblPr>
        <w:tblStyle w:val="5"/>
        <w:tblW w:w="92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51"/>
        <w:gridCol w:w="1868"/>
        <w:gridCol w:w="1850"/>
        <w:gridCol w:w="1826"/>
        <w:gridCol w:w="1847"/>
      </w:tblGrid>
      <w:tr w:rsidR="00BD03BA" w:rsidRPr="00CD0D1A" w:rsidTr="0095673D"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%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BD03BA" w:rsidRPr="00CD0D1A" w:rsidTr="0095673D">
        <w:tc>
          <w:tcPr>
            <w:tcW w:w="1851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850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4, 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808</w:t>
            </w:r>
          </w:p>
        </w:tc>
      </w:tr>
      <w:tr w:rsidR="00BD03BA" w:rsidRPr="00CD0D1A" w:rsidTr="0095673D">
        <w:tc>
          <w:tcPr>
            <w:tcW w:w="1851" w:type="dxa"/>
          </w:tcPr>
          <w:p w:rsidR="00BD03BA" w:rsidRPr="00CD0D1A" w:rsidRDefault="00CD0D1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1868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50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26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47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02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*</w:t>
            </w:r>
          </w:p>
        </w:tc>
      </w:tr>
      <w:tr w:rsidR="00BD03BA" w:rsidRPr="00CD0D1A" w:rsidTr="0095673D">
        <w:tc>
          <w:tcPr>
            <w:tcW w:w="1851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868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50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26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5,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47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&lt;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*</w:t>
            </w:r>
          </w:p>
        </w:tc>
      </w:tr>
      <w:tr w:rsidR="00BD03BA" w:rsidRPr="00CD0D1A" w:rsidTr="0095673D">
        <w:tc>
          <w:tcPr>
            <w:tcW w:w="1851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1, 23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&lt;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</w:p>
        </w:tc>
      </w:tr>
    </w:tbl>
    <w:p w:rsidR="00BD03BA" w:rsidRPr="00CD0D1A" w:rsidRDefault="00BD03BA" w:rsidP="00757E2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sz w:val="24"/>
          <w:szCs w:val="24"/>
        </w:rPr>
        <w:t>Adjusted R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squared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=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1793, P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value of F test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 xml:space="preserve">= 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003</w:t>
      </w:r>
    </w:p>
    <w:p w:rsidR="00BD03BA" w:rsidRPr="00CD0D1A" w:rsidRDefault="00BD03BA" w:rsidP="00757E2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*</w:t>
      </w:r>
      <w:r w:rsidR="00BF37AF" w:rsidRPr="00CD0D1A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ignificant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P&lt;0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5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)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, CI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 xml:space="preserve">= 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Confidence interval</w:t>
      </w:r>
    </w:p>
    <w:p w:rsidR="00BD03BA" w:rsidRPr="00CD0D1A" w:rsidRDefault="00073BC6" w:rsidP="00757E2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BD03BA" w:rsidRPr="00CD0D1A">
        <w:rPr>
          <w:rFonts w:ascii="Times New Roman" w:eastAsia="Times New Roman" w:hAnsi="Times New Roman" w:cs="Times New Roman"/>
          <w:b/>
          <w:bCs/>
          <w:sz w:val="24"/>
          <w:szCs w:val="24"/>
          <w:cs/>
        </w:rPr>
        <w:t xml:space="preserve"> </w:t>
      </w:r>
      <w:r w:rsidR="00BF37AF" w:rsidRPr="00CD0D1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757E24" w:rsidRPr="00CD0D1A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 xml:space="preserve">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 xml:space="preserve">Multiple regression model of terminal stance in the frontal plane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left knee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)</w:t>
      </w:r>
    </w:p>
    <w:tbl>
      <w:tblPr>
        <w:tblStyle w:val="4"/>
        <w:tblW w:w="92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51"/>
        <w:gridCol w:w="1868"/>
        <w:gridCol w:w="1850"/>
        <w:gridCol w:w="1826"/>
        <w:gridCol w:w="1847"/>
      </w:tblGrid>
      <w:tr w:rsidR="00BD03BA" w:rsidRPr="00CD0D1A" w:rsidTr="0095673D"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%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BD03BA" w:rsidRPr="00CD0D1A" w:rsidTr="0095673D">
        <w:tc>
          <w:tcPr>
            <w:tcW w:w="1851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850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3, 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862</w:t>
            </w:r>
          </w:p>
        </w:tc>
      </w:tr>
      <w:tr w:rsidR="00BD03BA" w:rsidRPr="00CD0D1A" w:rsidTr="0095673D">
        <w:tc>
          <w:tcPr>
            <w:tcW w:w="1851" w:type="dxa"/>
          </w:tcPr>
          <w:p w:rsidR="00BD03BA" w:rsidRPr="00CD0D1A" w:rsidRDefault="00CD0D1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1868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50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26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,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47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&lt;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*</w:t>
            </w:r>
          </w:p>
        </w:tc>
      </w:tr>
      <w:tr w:rsidR="00BD03BA" w:rsidRPr="00CD0D1A" w:rsidTr="0095673D">
        <w:tc>
          <w:tcPr>
            <w:tcW w:w="1851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868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50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26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2,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7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02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*</w:t>
            </w:r>
          </w:p>
        </w:tc>
      </w:tr>
      <w:tr w:rsidR="00BD03BA" w:rsidRPr="00CD0D1A" w:rsidTr="0095673D">
        <w:tc>
          <w:tcPr>
            <w:tcW w:w="1851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30, 2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&lt;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</w:p>
        </w:tc>
      </w:tr>
    </w:tbl>
    <w:p w:rsidR="00BD03BA" w:rsidRPr="00CD0D1A" w:rsidRDefault="00BD03BA" w:rsidP="00757E2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sz w:val="24"/>
          <w:szCs w:val="24"/>
        </w:rPr>
        <w:t>Adjusted R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squared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=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1565, P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value of F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test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=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003</w:t>
      </w:r>
    </w:p>
    <w:p w:rsidR="005638BD" w:rsidRPr="00CD0D1A" w:rsidRDefault="00BF37AF" w:rsidP="00757E2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*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S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 xml:space="preserve">ignificant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P&lt;0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05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)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 xml:space="preserve">, CI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 xml:space="preserve">=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Confidence interval</w:t>
      </w:r>
    </w:p>
    <w:p w:rsidR="00BD03BA" w:rsidRPr="00CD0D1A" w:rsidRDefault="00073BC6" w:rsidP="00757E2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r w:rsidR="00BD03BA" w:rsidRPr="00CD0D1A">
        <w:rPr>
          <w:rFonts w:ascii="Times New Roman" w:eastAsia="Times New Roman" w:hAnsi="Times New Roman" w:cs="Times New Roman"/>
          <w:b/>
          <w:bCs/>
          <w:sz w:val="24"/>
          <w:szCs w:val="24"/>
          <w:cs/>
        </w:rPr>
        <w:t xml:space="preserve"> </w:t>
      </w:r>
      <w:r w:rsidR="00BF37AF" w:rsidRPr="00CD0D1A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757E24" w:rsidRPr="00CD0D1A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5638BD" w:rsidRPr="00CD0D1A">
        <w:rPr>
          <w:rFonts w:ascii="Times New Roman" w:eastAsia="Times New Roman" w:hAnsi="Times New Roman" w:cs="Times New Roman"/>
          <w:sz w:val="24"/>
          <w:szCs w:val="24"/>
          <w:cs/>
        </w:rPr>
        <w:t xml:space="preserve">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Multiple regression model of mid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 xml:space="preserve">swing in the transverse plane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both knees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)</w:t>
      </w:r>
    </w:p>
    <w:tbl>
      <w:tblPr>
        <w:tblStyle w:val="3"/>
        <w:tblW w:w="92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51"/>
        <w:gridCol w:w="1869"/>
        <w:gridCol w:w="1852"/>
        <w:gridCol w:w="1832"/>
        <w:gridCol w:w="1838"/>
      </w:tblGrid>
      <w:tr w:rsidR="00BD03BA" w:rsidRPr="00CD0D1A" w:rsidTr="0095673D"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%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BD03BA" w:rsidRPr="00CD0D1A" w:rsidTr="0095673D">
        <w:tc>
          <w:tcPr>
            <w:tcW w:w="1851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69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1, 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38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BD03BA" w:rsidRPr="00CD0D1A" w:rsidTr="0095673D">
        <w:tc>
          <w:tcPr>
            <w:tcW w:w="1851" w:type="dxa"/>
          </w:tcPr>
          <w:p w:rsidR="00BD03BA" w:rsidRPr="00CD0D1A" w:rsidRDefault="00CD0D1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1869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852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32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,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38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07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*</w:t>
            </w:r>
          </w:p>
        </w:tc>
      </w:tr>
      <w:tr w:rsidR="00BD03BA" w:rsidRPr="00CD0D1A" w:rsidTr="0095673D">
        <w:tc>
          <w:tcPr>
            <w:tcW w:w="1851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869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52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32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72, 1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38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545</w:t>
            </w:r>
          </w:p>
        </w:tc>
      </w:tr>
      <w:tr w:rsidR="00BD03BA" w:rsidRPr="00CD0D1A" w:rsidTr="0095673D">
        <w:tc>
          <w:tcPr>
            <w:tcW w:w="1851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4,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15</w:t>
            </w:r>
          </w:p>
        </w:tc>
      </w:tr>
    </w:tbl>
    <w:p w:rsidR="00BF37AF" w:rsidRPr="00CD0D1A" w:rsidRDefault="00BD03BA" w:rsidP="00BF37A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sz w:val="24"/>
          <w:szCs w:val="24"/>
        </w:rPr>
        <w:t>Adjusted R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squared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 xml:space="preserve">= 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1493, P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value of F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test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 xml:space="preserve">= 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004</w:t>
      </w:r>
    </w:p>
    <w:p w:rsidR="00BD03BA" w:rsidRPr="00CD0D1A" w:rsidRDefault="00BF37AF" w:rsidP="00BF37A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*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S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 xml:space="preserve">ignificant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P&lt;0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05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)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 xml:space="preserve">, CI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 xml:space="preserve">=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Confidence interval</w:t>
      </w:r>
      <w:bookmarkStart w:id="0" w:name="_GoBack"/>
      <w:bookmarkEnd w:id="0"/>
    </w:p>
    <w:p w:rsidR="00BD03BA" w:rsidRPr="00CD0D1A" w:rsidRDefault="00073BC6" w:rsidP="00757E2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BD03BA" w:rsidRPr="00CD0D1A">
        <w:rPr>
          <w:rFonts w:ascii="Times New Roman" w:eastAsia="Times New Roman" w:hAnsi="Times New Roman" w:cs="Times New Roman"/>
          <w:b/>
          <w:bCs/>
          <w:sz w:val="24"/>
          <w:szCs w:val="24"/>
          <w:cs/>
        </w:rPr>
        <w:t xml:space="preserve"> </w:t>
      </w:r>
      <w:r w:rsidR="00BF37AF" w:rsidRPr="00CD0D1A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757E24" w:rsidRPr="00CD0D1A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="005638BD" w:rsidRPr="00CD0D1A">
        <w:rPr>
          <w:rFonts w:ascii="Times New Roman" w:eastAsia="Times New Roman" w:hAnsi="Times New Roman" w:cs="Times New Roman"/>
          <w:b/>
          <w:bCs/>
          <w:sz w:val="24"/>
          <w:szCs w:val="24"/>
          <w:cs/>
        </w:rPr>
        <w:t xml:space="preserve">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Multiple regression model of mid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 xml:space="preserve">swing in the transverse plane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right knee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)</w:t>
      </w:r>
    </w:p>
    <w:tbl>
      <w:tblPr>
        <w:tblStyle w:val="2"/>
        <w:tblW w:w="92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52"/>
        <w:gridCol w:w="1870"/>
        <w:gridCol w:w="1853"/>
        <w:gridCol w:w="1835"/>
        <w:gridCol w:w="1832"/>
      </w:tblGrid>
      <w:tr w:rsidR="00BD03BA" w:rsidRPr="00CD0D1A" w:rsidTr="0095673D"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%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BD03BA" w:rsidRPr="00CD0D1A" w:rsidTr="0095673D">
        <w:tc>
          <w:tcPr>
            <w:tcW w:w="1852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53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78, 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D03BA" w:rsidRPr="00CD0D1A" w:rsidTr="0095673D">
        <w:tc>
          <w:tcPr>
            <w:tcW w:w="1852" w:type="dxa"/>
          </w:tcPr>
          <w:p w:rsidR="00BD03BA" w:rsidRPr="00CD0D1A" w:rsidRDefault="00CD0D1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1870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53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35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3,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32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36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*</w:t>
            </w:r>
          </w:p>
        </w:tc>
      </w:tr>
      <w:tr w:rsidR="00BD03BA" w:rsidRPr="00CD0D1A" w:rsidTr="0095673D">
        <w:tc>
          <w:tcPr>
            <w:tcW w:w="1852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870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53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35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0, 1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32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</w:p>
        </w:tc>
      </w:tr>
      <w:tr w:rsidR="00BD03BA" w:rsidRPr="00CD0D1A" w:rsidTr="0095673D">
        <w:tc>
          <w:tcPr>
            <w:tcW w:w="1852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4,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16</w:t>
            </w:r>
          </w:p>
        </w:tc>
      </w:tr>
    </w:tbl>
    <w:p w:rsidR="00BD03BA" w:rsidRPr="00CD0D1A" w:rsidRDefault="00BD03BA" w:rsidP="00757E2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sz w:val="24"/>
          <w:szCs w:val="24"/>
        </w:rPr>
        <w:t>Adjusted R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squared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=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1529, P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value of F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test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=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013</w:t>
      </w:r>
    </w:p>
    <w:p w:rsidR="00BD03BA" w:rsidRPr="00CD0D1A" w:rsidRDefault="00BD03BA" w:rsidP="00757E2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*</w:t>
      </w:r>
      <w:r w:rsidR="00BF37AF" w:rsidRPr="00CD0D1A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ignificant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P&lt;0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5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)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, CI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 xml:space="preserve">= 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Confidence interval</w:t>
      </w:r>
    </w:p>
    <w:p w:rsidR="00BD03BA" w:rsidRPr="00CD0D1A" w:rsidRDefault="00073BC6" w:rsidP="00757E24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757E24" w:rsidRPr="00CD0D1A">
        <w:rPr>
          <w:rFonts w:ascii="Times New Roman" w:eastAsia="Times New Roman" w:hAnsi="Times New Roman" w:cs="Times New Roman"/>
          <w:b/>
          <w:bCs/>
          <w:sz w:val="24"/>
          <w:szCs w:val="24"/>
          <w:cs/>
        </w:rPr>
        <w:t xml:space="preserve"> </w:t>
      </w:r>
      <w:r w:rsidR="00BF37AF" w:rsidRPr="00CD0D1A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757E24" w:rsidRPr="00CD0D1A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="005638BD" w:rsidRPr="00CD0D1A">
        <w:rPr>
          <w:rFonts w:ascii="Times New Roman" w:eastAsia="Times New Roman" w:hAnsi="Times New Roman" w:cs="Times New Roman"/>
          <w:b/>
          <w:bCs/>
          <w:sz w:val="24"/>
          <w:szCs w:val="24"/>
          <w:cs/>
        </w:rPr>
        <w:t xml:space="preserve">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Multiple regression model of mid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 xml:space="preserve">swing in the transverse plane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left knee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)</w:t>
      </w:r>
    </w:p>
    <w:tbl>
      <w:tblPr>
        <w:tblStyle w:val="1"/>
        <w:tblW w:w="92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52"/>
        <w:gridCol w:w="1870"/>
        <w:gridCol w:w="1853"/>
        <w:gridCol w:w="1835"/>
        <w:gridCol w:w="1832"/>
      </w:tblGrid>
      <w:tr w:rsidR="00BD03BA" w:rsidRPr="00CD0D1A" w:rsidTr="0095673D"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%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BD03BA" w:rsidRPr="00CD0D1A" w:rsidTr="0095673D">
        <w:tc>
          <w:tcPr>
            <w:tcW w:w="1852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53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52, 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32" w:type="dxa"/>
            <w:tcBorders>
              <w:top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423</w:t>
            </w:r>
          </w:p>
        </w:tc>
      </w:tr>
      <w:tr w:rsidR="00BD03BA" w:rsidRPr="00CD0D1A" w:rsidTr="0095673D">
        <w:tc>
          <w:tcPr>
            <w:tcW w:w="1852" w:type="dxa"/>
          </w:tcPr>
          <w:p w:rsidR="00BD03BA" w:rsidRPr="00CD0D1A" w:rsidRDefault="00CD0D1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1870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53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35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, 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832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05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*</w:t>
            </w:r>
          </w:p>
        </w:tc>
      </w:tr>
      <w:tr w:rsidR="00BD03BA" w:rsidRPr="00CD0D1A" w:rsidTr="0095673D">
        <w:tc>
          <w:tcPr>
            <w:tcW w:w="1852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870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853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35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0, 1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832" w:type="dxa"/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992</w:t>
            </w:r>
          </w:p>
        </w:tc>
      </w:tr>
      <w:tr w:rsidR="00BD03BA" w:rsidRPr="00CD0D1A" w:rsidTr="0095673D">
        <w:tc>
          <w:tcPr>
            <w:tcW w:w="1852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91, 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</w:tcPr>
          <w:p w:rsidR="00BD03BA" w:rsidRPr="00CD0D1A" w:rsidRDefault="00BD03BA" w:rsidP="00757E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</w:t>
            </w:r>
            <w:r w:rsidRPr="00CD0D1A">
              <w:rPr>
                <w:rFonts w:ascii="Times New Roman" w:eastAsia="Times New Roman" w:hAnsi="Times New Roman" w:cs="Times New Roman"/>
                <w:sz w:val="24"/>
                <w:szCs w:val="24"/>
              </w:rPr>
              <w:t>056</w:t>
            </w:r>
          </w:p>
        </w:tc>
      </w:tr>
    </w:tbl>
    <w:p w:rsidR="00BD03BA" w:rsidRPr="00CD0D1A" w:rsidRDefault="00BD03BA" w:rsidP="00757E2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sz w:val="24"/>
          <w:szCs w:val="24"/>
        </w:rPr>
        <w:t>Adjusted R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squared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=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1396, P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value of F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-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 xml:space="preserve">test 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=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0026</w:t>
      </w:r>
    </w:p>
    <w:p w:rsidR="00BD03BA" w:rsidRPr="00CD0D1A" w:rsidRDefault="00BF37AF" w:rsidP="00757E2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0D1A">
        <w:rPr>
          <w:rFonts w:ascii="Times New Roman" w:eastAsia="Times New Roman" w:hAnsi="Times New Roman" w:cs="Times New Roman"/>
          <w:sz w:val="24"/>
          <w:szCs w:val="24"/>
          <w:cs/>
        </w:rPr>
        <w:t>*</w:t>
      </w:r>
      <w:r w:rsidRPr="00CD0D1A">
        <w:rPr>
          <w:rFonts w:ascii="Times New Roman" w:eastAsia="Times New Roman" w:hAnsi="Times New Roman" w:cs="Times New Roman"/>
          <w:sz w:val="24"/>
          <w:szCs w:val="24"/>
        </w:rPr>
        <w:t>S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 xml:space="preserve">ignificant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P&lt;0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.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05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>)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 xml:space="preserve">, CI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  <w:cs/>
        </w:rPr>
        <w:t xml:space="preserve">= </w:t>
      </w:r>
      <w:r w:rsidR="00BD03BA" w:rsidRPr="00CD0D1A">
        <w:rPr>
          <w:rFonts w:ascii="Times New Roman" w:eastAsia="Times New Roman" w:hAnsi="Times New Roman" w:cs="Times New Roman"/>
          <w:sz w:val="24"/>
          <w:szCs w:val="24"/>
        </w:rPr>
        <w:t>Confidence interval</w:t>
      </w:r>
    </w:p>
    <w:p w:rsidR="00160E40" w:rsidRPr="00CD0D1A" w:rsidRDefault="00160E40" w:rsidP="00757E24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60E40" w:rsidRPr="00CD0D1A" w:rsidSect="00193593"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3BA"/>
    <w:rsid w:val="00073BC6"/>
    <w:rsid w:val="00160E40"/>
    <w:rsid w:val="00240991"/>
    <w:rsid w:val="005638BD"/>
    <w:rsid w:val="00721FBF"/>
    <w:rsid w:val="00757E24"/>
    <w:rsid w:val="00AF249B"/>
    <w:rsid w:val="00B34A11"/>
    <w:rsid w:val="00B612E0"/>
    <w:rsid w:val="00BD03BA"/>
    <w:rsid w:val="00BF37AF"/>
    <w:rsid w:val="00CA161B"/>
    <w:rsid w:val="00CD0D1A"/>
    <w:rsid w:val="00DB73AD"/>
    <w:rsid w:val="00E9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75F1F"/>
  <w15:chartTrackingRefBased/>
  <w15:docId w15:val="{6BA93EE1-C17B-427D-8CFA-B4AAAF184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3BA"/>
    <w:rPr>
      <w:rFonts w:ascii="Calibri" w:eastAsia="Calibri" w:hAnsi="Calibri" w:cs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">
    <w:name w:val="6"/>
    <w:basedOn w:val="TableNormal"/>
    <w:rsid w:val="00BD03BA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BD03BA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BD03BA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BD03BA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BD03BA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BD03BA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BD03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10 PRO 21H1</dc:creator>
  <cp:keywords/>
  <dc:description/>
  <cp:lastModifiedBy>Pat</cp:lastModifiedBy>
  <cp:revision>3</cp:revision>
  <dcterms:created xsi:type="dcterms:W3CDTF">2023-08-06T06:16:00Z</dcterms:created>
  <dcterms:modified xsi:type="dcterms:W3CDTF">2023-08-06T06:17:00Z</dcterms:modified>
</cp:coreProperties>
</file>